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FEE" w:rsidRPr="00E23BFC" w:rsidRDefault="00622B6C">
      <w:pPr>
        <w:rPr>
          <w:sz w:val="24"/>
          <w:lang w:val="en-GB"/>
        </w:rPr>
      </w:pPr>
      <w:r w:rsidRPr="005F16DB">
        <w:rPr>
          <w:b/>
          <w:sz w:val="24"/>
          <w:lang w:val="en-GB"/>
        </w:rPr>
        <w:t>Supplementa</w:t>
      </w:r>
      <w:r w:rsidR="008F6EF4">
        <w:rPr>
          <w:b/>
          <w:sz w:val="24"/>
          <w:lang w:val="en-GB"/>
        </w:rPr>
        <w:t>ry</w:t>
      </w:r>
      <w:r w:rsidRPr="005F16DB">
        <w:rPr>
          <w:b/>
          <w:sz w:val="24"/>
          <w:lang w:val="en-GB"/>
        </w:rPr>
        <w:t xml:space="preserve"> </w:t>
      </w:r>
      <w:r w:rsidR="008F6EF4">
        <w:rPr>
          <w:b/>
          <w:sz w:val="24"/>
          <w:lang w:val="en-GB"/>
        </w:rPr>
        <w:t>Table</w:t>
      </w:r>
      <w:r w:rsidR="001D5021" w:rsidRPr="005F16DB">
        <w:rPr>
          <w:b/>
          <w:sz w:val="24"/>
          <w:lang w:val="en-GB"/>
        </w:rPr>
        <w:t xml:space="preserve"> S</w:t>
      </w:r>
      <w:r w:rsidR="00700636">
        <w:rPr>
          <w:b/>
          <w:sz w:val="24"/>
          <w:lang w:val="en-GB"/>
        </w:rPr>
        <w:t>2</w:t>
      </w:r>
      <w:r w:rsidRPr="005F16DB">
        <w:rPr>
          <w:sz w:val="24"/>
          <w:lang w:val="en-GB"/>
        </w:rPr>
        <w:t>. Protein names and accession numbers used</w:t>
      </w:r>
      <w:r w:rsidR="00E23BFC">
        <w:rPr>
          <w:sz w:val="24"/>
          <w:lang w:val="en-GB"/>
        </w:rPr>
        <w:t xml:space="preserve"> for the </w:t>
      </w:r>
      <w:r w:rsidR="00E23BFC">
        <w:rPr>
          <w:i/>
          <w:sz w:val="24"/>
          <w:lang w:val="en-GB"/>
        </w:rPr>
        <w:t xml:space="preserve">in silico </w:t>
      </w:r>
      <w:r w:rsidR="00E23BFC">
        <w:rPr>
          <w:sz w:val="24"/>
          <w:lang w:val="en-GB"/>
        </w:rPr>
        <w:t>analysis of quorum quenching determinants.</w:t>
      </w:r>
    </w:p>
    <w:tbl>
      <w:tblPr>
        <w:tblStyle w:val="Tablanormal21"/>
        <w:tblW w:w="0" w:type="auto"/>
        <w:jc w:val="center"/>
        <w:tblLook w:val="04A0" w:firstRow="1" w:lastRow="0" w:firstColumn="1" w:lastColumn="0" w:noHBand="0" w:noVBand="1"/>
      </w:tblPr>
      <w:tblGrid>
        <w:gridCol w:w="3534"/>
        <w:gridCol w:w="2038"/>
      </w:tblGrid>
      <w:tr w:rsidR="00622B6C" w:rsidRPr="00622B6C" w:rsidTr="00622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r w:rsidRPr="00622B6C">
              <w:t>Accession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2B6C">
              <w:t>Protein</w:t>
            </w:r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AD43990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B6C">
              <w:t>AttM</w:t>
            </w:r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AG03694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2B6C">
              <w:t>HacB_pseudomonas</w:t>
            </w:r>
            <w:proofErr w:type="spellEnd"/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AO41113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22B6C">
              <w:t>AiiD</w:t>
            </w:r>
            <w:proofErr w:type="spellEnd"/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AO47340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2B6C">
              <w:t>AhlK</w:t>
            </w:r>
            <w:proofErr w:type="spellEnd"/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AP57766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22B6C">
              <w:t>AlhD</w:t>
            </w:r>
            <w:proofErr w:type="spellEnd"/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AT06802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2B6C">
              <w:t>QsdA</w:t>
            </w:r>
            <w:proofErr w:type="spellEnd"/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AT68473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22B6C">
              <w:t>AhlM</w:t>
            </w:r>
            <w:proofErr w:type="spellEnd"/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BU51084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B6C">
              <w:t>BpiB01</w:t>
            </w:r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BU51107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B6C">
              <w:t>BpiB04</w:t>
            </w:r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BU51109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B6C">
              <w:t>BpiB05</w:t>
            </w:r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BU51111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B6C">
              <w:t>BpiB07</w:t>
            </w:r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BV58973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2B6C">
              <w:t>QlcA</w:t>
            </w:r>
            <w:proofErr w:type="spellEnd"/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DM70923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22B6C">
              <w:t>CarAB</w:t>
            </w:r>
            <w:proofErr w:type="spellEnd"/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FV15299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2B6C">
              <w:t>QsdH</w:t>
            </w:r>
            <w:proofErr w:type="spellEnd"/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AKI72483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B6C">
              <w:t>PON1-3</w:t>
            </w:r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BAB75623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2B6C">
              <w:t>AiiC</w:t>
            </w:r>
            <w:proofErr w:type="spellEnd"/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BAF94155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B6C">
              <w:t>Aac_MIB015</w:t>
            </w:r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BAH97082.2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2B6C">
              <w:t>AiiM</w:t>
            </w:r>
            <w:proofErr w:type="spellEnd"/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BAP32158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22B6C">
              <w:t>AidC</w:t>
            </w:r>
            <w:proofErr w:type="spellEnd"/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CAA75080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2B6C">
              <w:t>Hod</w:t>
            </w:r>
            <w:proofErr w:type="spellEnd"/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EAZ58259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22B6C">
              <w:t>PvdQ</w:t>
            </w:r>
            <w:proofErr w:type="spellEnd"/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gi|227820442|ref|YP_002824413.1|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2B6C">
              <w:t>DlhR</w:t>
            </w:r>
            <w:proofErr w:type="spellEnd"/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KFN05180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B6C">
              <w:t>CYP102A1</w:t>
            </w:r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NGR_b16870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B6C">
              <w:t>QsdR1</w:t>
            </w:r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NP_249723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22B6C">
              <w:t>QuiP</w:t>
            </w:r>
            <w:proofErr w:type="spellEnd"/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NP_396590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2B6C">
              <w:t>AiiB</w:t>
            </w:r>
            <w:proofErr w:type="spellEnd"/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NP_416028.3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22B6C">
              <w:t>LsrK</w:t>
            </w:r>
            <w:proofErr w:type="spellEnd"/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pdb|3RKR|D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B6C">
              <w:t>BpiB09</w:t>
            </w:r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pdb|4G5X|B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22B6C">
              <w:t>AidH</w:t>
            </w:r>
            <w:proofErr w:type="spellEnd"/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WP_000216581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2B6C">
              <w:t>AiiA</w:t>
            </w:r>
            <w:proofErr w:type="spellEnd"/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WP_011002462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B6C">
              <w:t>Aac_GMI1000</w:t>
            </w:r>
          </w:p>
        </w:tc>
      </w:tr>
      <w:tr w:rsidR="00622B6C" w:rsidRPr="00622B6C" w:rsidTr="00622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YP_235052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2B6C">
              <w:t>HacA</w:t>
            </w:r>
            <w:proofErr w:type="spellEnd"/>
          </w:p>
        </w:tc>
      </w:tr>
      <w:tr w:rsidR="00622B6C" w:rsidRPr="00622B6C" w:rsidTr="0062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622B6C" w:rsidRPr="00622B6C" w:rsidRDefault="00622B6C">
            <w:pPr>
              <w:rPr>
                <w:b w:val="0"/>
              </w:rPr>
            </w:pPr>
            <w:r w:rsidRPr="00622B6C">
              <w:rPr>
                <w:b w:val="0"/>
              </w:rPr>
              <w:t>YP_237923.1</w:t>
            </w:r>
          </w:p>
        </w:tc>
        <w:tc>
          <w:tcPr>
            <w:tcW w:w="2000" w:type="dxa"/>
            <w:noWrap/>
            <w:hideMark/>
          </w:tcPr>
          <w:p w:rsidR="00622B6C" w:rsidRPr="00622B6C" w:rsidRDefault="0062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B6C">
              <w:t>HacB_B728a</w:t>
            </w:r>
          </w:p>
        </w:tc>
      </w:tr>
    </w:tbl>
    <w:p w:rsidR="008F6EF4" w:rsidRDefault="008F6EF4">
      <w:pPr>
        <w:rPr>
          <w:lang w:val="en-GB"/>
        </w:rPr>
      </w:pPr>
    </w:p>
    <w:p w:rsidR="008F6EF4" w:rsidRDefault="008F6EF4">
      <w:pPr>
        <w:rPr>
          <w:lang w:val="en-GB"/>
        </w:rPr>
      </w:pPr>
      <w:bookmarkStart w:id="0" w:name="_GoBack"/>
      <w:bookmarkEnd w:id="0"/>
    </w:p>
    <w:sectPr w:rsidR="008F6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B0B"/>
    <w:rsid w:val="001D5021"/>
    <w:rsid w:val="001E3C81"/>
    <w:rsid w:val="00533C0B"/>
    <w:rsid w:val="00562B0B"/>
    <w:rsid w:val="00577DD4"/>
    <w:rsid w:val="005F16DB"/>
    <w:rsid w:val="00622B6C"/>
    <w:rsid w:val="00700636"/>
    <w:rsid w:val="00771C1B"/>
    <w:rsid w:val="007B25E7"/>
    <w:rsid w:val="007E5835"/>
    <w:rsid w:val="008F6EF4"/>
    <w:rsid w:val="009420A6"/>
    <w:rsid w:val="00A31AB4"/>
    <w:rsid w:val="00E23BFC"/>
    <w:rsid w:val="00F4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C852A85-6276-4A0D-84B4-2B8541634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eNormal"/>
    <w:uiPriority w:val="42"/>
    <w:rsid w:val="00622B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1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A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3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7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lexandra Alexa</dc:creator>
  <cp:keywords/>
  <dc:description/>
  <cp:lastModifiedBy>Avelino Alvarez Ordóñez</cp:lastModifiedBy>
  <cp:revision>3</cp:revision>
  <dcterms:created xsi:type="dcterms:W3CDTF">2019-12-12T19:53:00Z</dcterms:created>
  <dcterms:modified xsi:type="dcterms:W3CDTF">2019-12-13T18:33:00Z</dcterms:modified>
</cp:coreProperties>
</file>